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3D326" w14:textId="6BFC5CC2" w:rsidR="00DF52EC" w:rsidRDefault="00DF52EC" w:rsidP="00DF52EC">
      <w:pPr>
        <w:pStyle w:val="Caption"/>
        <w:rPr>
          <w:rFonts w:cs="Times New Roman"/>
          <w:sz w:val="24"/>
          <w:szCs w:val="24"/>
        </w:rPr>
      </w:pPr>
      <w:r w:rsidRPr="004C0C97">
        <w:rPr>
          <w:rFonts w:cs="Times New Roman"/>
          <w:sz w:val="24"/>
          <w:szCs w:val="22"/>
        </w:rPr>
        <w:t>S</w:t>
      </w:r>
      <w:r>
        <w:rPr>
          <w:rFonts w:cs="Times New Roman"/>
          <w:sz w:val="24"/>
          <w:szCs w:val="22"/>
        </w:rPr>
        <w:t>6 Table</w:t>
      </w:r>
      <w:r w:rsidRPr="004C0C97">
        <w:rPr>
          <w:rFonts w:cs="Times New Roman"/>
          <w:sz w:val="24"/>
          <w:szCs w:val="22"/>
        </w:rPr>
        <w:t xml:space="preserve">: </w:t>
      </w:r>
      <w:r w:rsidRPr="004C0C97">
        <w:rPr>
          <w:rFonts w:cs="Times New Roman"/>
          <w:sz w:val="24"/>
          <w:szCs w:val="24"/>
        </w:rPr>
        <w:t>Shannon diversity statistical analysis</w:t>
      </w:r>
    </w:p>
    <w:p w14:paraId="4B7F777C" w14:textId="77777777" w:rsidR="00DF52EC" w:rsidRPr="00DF52EC" w:rsidRDefault="00DF52EC" w:rsidP="00DF52EC">
      <w:pPr>
        <w:spacing w:line="240" w:lineRule="auto"/>
      </w:pPr>
    </w:p>
    <w:tbl>
      <w:tblPr>
        <w:tblW w:w="8806" w:type="dxa"/>
        <w:tblLook w:val="04A0" w:firstRow="1" w:lastRow="0" w:firstColumn="1" w:lastColumn="0" w:noHBand="0" w:noVBand="1"/>
      </w:tblPr>
      <w:tblGrid>
        <w:gridCol w:w="5300"/>
        <w:gridCol w:w="1010"/>
        <w:gridCol w:w="1130"/>
        <w:gridCol w:w="1366"/>
      </w:tblGrid>
      <w:tr w:rsidR="00DF52EC" w:rsidRPr="004C0C97" w14:paraId="6E09A29C" w14:textId="77777777" w:rsidTr="000562A6">
        <w:trPr>
          <w:trHeight w:val="288"/>
        </w:trPr>
        <w:tc>
          <w:tcPr>
            <w:tcW w:w="530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1A1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ann Whitney U/Kruskal-Wallis Overall Test </w:t>
            </w:r>
            <w:proofErr w:type="spellStart"/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E00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*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i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²</w:t>
            </w:r>
          </w:p>
        </w:tc>
        <w:tc>
          <w:tcPr>
            <w:tcW w:w="113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754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F5E5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H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adjusted </w:t>
            </w:r>
          </w:p>
          <w:p w14:paraId="0B02307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DF52EC" w:rsidRPr="004C0C97" w14:paraId="23069DB9" w14:textId="77777777" w:rsidTr="000562A6">
        <w:trPr>
          <w:trHeight w:val="29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3E06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unn Pair-wise test </w:t>
            </w:r>
            <w:proofErr w:type="spellStart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egory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2FB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5A660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90B6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52EC" w:rsidRPr="004C0C97" w14:paraId="55DB896C" w14:textId="77777777" w:rsidTr="000562A6">
        <w:trPr>
          <w:trHeight w:val="29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83F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tuar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938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52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276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E16C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4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DF52EC" w:rsidRPr="004C0C97" w14:paraId="77B97A4A" w14:textId="77777777" w:rsidTr="000562A6">
        <w:trPr>
          <w:trHeight w:val="29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E25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aso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0D8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935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D44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7A3F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95</w:t>
            </w:r>
          </w:p>
        </w:tc>
      </w:tr>
      <w:tr w:rsidR="00DF52EC" w:rsidRPr="004C0C97" w14:paraId="1DCE27C1" w14:textId="77777777" w:rsidTr="000562A6">
        <w:trPr>
          <w:trHeight w:val="29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60F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uck Characteristic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D0B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80D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80D2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DF52EC" w:rsidRPr="004C0C97" w14:paraId="72B5D72D" w14:textId="77777777" w:rsidTr="000562A6">
        <w:trPr>
          <w:trHeight w:val="294"/>
        </w:trPr>
        <w:tc>
          <w:tcPr>
            <w:tcW w:w="530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D7A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3 - 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FE0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116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DABD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DF52EC" w:rsidRPr="004C0C97" w14:paraId="43E7E321" w14:textId="77777777" w:rsidTr="000562A6">
        <w:trPr>
          <w:trHeight w:val="294"/>
        </w:trPr>
        <w:tc>
          <w:tcPr>
            <w:tcW w:w="530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E08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3 - 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1BD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ED6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3C63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DF52EC" w:rsidRPr="004C0C97" w14:paraId="753B6E9B" w14:textId="77777777" w:rsidTr="000562A6">
        <w:trPr>
          <w:trHeight w:val="294"/>
        </w:trPr>
        <w:tc>
          <w:tcPr>
            <w:tcW w:w="530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36D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 - 2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A56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5AD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3096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DF52EC" w:rsidRPr="004C0C97" w14:paraId="1F871A7C" w14:textId="77777777" w:rsidTr="000562A6">
        <w:trPr>
          <w:trHeight w:val="294"/>
        </w:trPr>
        <w:tc>
          <w:tcPr>
            <w:tcW w:w="530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1C2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3 - 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068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B85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9B8E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F52EC" w:rsidRPr="004C0C97" w14:paraId="500B8821" w14:textId="77777777" w:rsidTr="000562A6">
        <w:trPr>
          <w:trHeight w:val="294"/>
        </w:trPr>
        <w:tc>
          <w:tcPr>
            <w:tcW w:w="530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D31A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1 - 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4DF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9A3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D52B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DF52EC" w:rsidRPr="004C0C97" w14:paraId="454FDF0E" w14:textId="77777777" w:rsidTr="000562A6">
        <w:trPr>
          <w:trHeight w:val="294"/>
        </w:trPr>
        <w:tc>
          <w:tcPr>
            <w:tcW w:w="530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3CD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2 - 0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0E2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653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7771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DF52EC" w:rsidRPr="004C0C97" w14:paraId="21CB5C51" w14:textId="77777777" w:rsidTr="000562A6">
        <w:trPr>
          <w:trHeight w:val="294"/>
        </w:trPr>
        <w:tc>
          <w:tcPr>
            <w:tcW w:w="5300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FD0C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M/Cu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6A7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E89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7F47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DF52EC" w:rsidRPr="004C0C97" w14:paraId="68FD458B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616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gh </w:t>
            </w:r>
            <w:proofErr w:type="spellStart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M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High Cu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High TOM/Low Cu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54F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F8B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084A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DF52EC" w:rsidRPr="004C0C97" w14:paraId="509A7FD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C7A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TOM/High Cu - Low TOM/High Cu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298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2F4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9EEC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DF52EC" w:rsidRPr="004C0C97" w14:paraId="4DF65A4F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423C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TOM/Low Cu - Low TOM/High Cu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E8C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63E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24D2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DF52EC" w:rsidRPr="004C0C97" w14:paraId="5772439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68A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TOM/High Cu - Low TOM/Low Cu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CF3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2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B84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9A8E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DF52EC" w:rsidRPr="004C0C97" w14:paraId="074CE10C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F51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TOM/Low Cu - Low TOM/Low Cu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546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3C6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BC8A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DF52EC" w:rsidRPr="004C0C97" w14:paraId="45F78D55" w14:textId="77777777" w:rsidTr="000562A6">
        <w:trPr>
          <w:trHeight w:val="29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35F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TOM/High Cu - Low TOM/Low Cu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3B4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40F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4C93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DF52EC" w:rsidRPr="004C0C97" w14:paraId="2CFE5D96" w14:textId="77777777" w:rsidTr="000562A6">
        <w:trPr>
          <w:trHeight w:val="29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CD9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1B2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E76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1448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DF52EC" w:rsidRPr="004C0C97" w14:paraId="1057A449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10F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rritt Island Causeway - Sou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CCE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15A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484C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DF52EC" w:rsidRPr="004C0C97" w14:paraId="7F2E97A4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490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rritt Island Causeway - Nor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85F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AC4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3A99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DF52EC" w:rsidRPr="004C0C97" w14:paraId="655622C9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63F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rritt Island Causeway - Vero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D30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7F8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8F25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DF52EC" w:rsidRPr="004C0C97" w14:paraId="72643CB7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6CE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bourne Causeway - Sou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E69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F99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0C07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DF52EC" w:rsidRPr="004C0C97" w14:paraId="13A1871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2E3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piter Narrows - Merritt Island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F56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387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09C8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</w:tr>
      <w:tr w:rsidR="00DF52EC" w:rsidRPr="004C0C97" w14:paraId="4361FD5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337C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bourne Causeway - Nor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EE9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03A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513B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DF52EC" w:rsidRPr="004C0C97" w14:paraId="6D23EBEA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C73C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Merritt Island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093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24B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DDCF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</w:tr>
      <w:tr w:rsidR="00DF52EC" w:rsidRPr="004C0C97" w14:paraId="6D06D7D4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629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kport - Merritt Island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870E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1D0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701A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DF52EC" w:rsidRPr="004C0C97" w14:paraId="2BD30698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C56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bourne Causeway - Vero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846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BBD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D9DF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</w:tr>
      <w:tr w:rsidR="00DF52EC" w:rsidRPr="004C0C97" w14:paraId="0365FDC5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CFA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piter Narrows - Melbourne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431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81C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4809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8</w:t>
            </w:r>
          </w:p>
        </w:tc>
      </w:tr>
      <w:tr w:rsidR="00DF52EC" w:rsidRPr="004C0C97" w14:paraId="72CC2E9B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2B0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Melbourne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C22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098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BD5F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DF52EC" w:rsidRPr="004C0C97" w14:paraId="01D7BF4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F44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kport - Melbourne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5CE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A92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35A3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DF52EC" w:rsidRPr="004C0C97" w14:paraId="0F925EA5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BAF9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Merritt Island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BFA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F27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695E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DF52EC" w:rsidRPr="004C0C97" w14:paraId="0CB8C82C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A69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rritt Island Causeway - Middle Estuar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206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2F0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BA86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DF52EC" w:rsidRPr="004C0C97" w14:paraId="5BBCFA4F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F58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Melbourne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43E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677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FF2A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DF52EC" w:rsidRPr="004C0C97" w14:paraId="73580F8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9C6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rritt Island Causeway - Sebastian Inl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6D3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A19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B8E1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DF52EC" w:rsidRPr="004C0C97" w14:paraId="59833EFF" w14:textId="77777777" w:rsidTr="000562A6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A1B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- Merritt Island Causewa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B46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C61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CBD9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DF52EC" w:rsidRPr="004C0C97" w14:paraId="1063FD0D" w14:textId="77777777" w:rsidTr="000562A6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AC5B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South Fork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F23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8CB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CF73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DF52EC" w:rsidRPr="004C0C97" w14:paraId="63DB6414" w14:textId="77777777" w:rsidTr="000562A6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A51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bourne Causeway - Middle Estuar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C37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6AF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F5AC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DF52EC" w:rsidRPr="004C0C97" w14:paraId="6B8A2D49" w14:textId="77777777" w:rsidTr="00DF52EC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4BE6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rritt Island Causeway - South Fork 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A15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E73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AD85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DF52EC" w:rsidRPr="004C0C97" w14:paraId="719DF794" w14:textId="77777777" w:rsidTr="00DF52EC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45C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North Fork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B6E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D7A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A6D3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DF52EC" w:rsidRPr="004C0C97" w14:paraId="040325B7" w14:textId="77777777" w:rsidTr="00DF52EC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FE5F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ann Whitney U/Kruskal-Wallis Overall Test Category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6490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chi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²</w:t>
            </w:r>
          </w:p>
        </w:tc>
        <w:tc>
          <w:tcPr>
            <w:tcW w:w="113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BE3D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366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E06A3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H-adjusted </w:t>
            </w:r>
          </w:p>
          <w:p w14:paraId="7757F29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DF52EC" w:rsidRPr="004C0C97" w14:paraId="0426DC07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A854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nn Pair-wise test categor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76CD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13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7B74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CF98D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52EC" w:rsidRPr="004C0C97" w14:paraId="12527848" w14:textId="77777777" w:rsidTr="000562A6">
        <w:trPr>
          <w:trHeight w:val="288"/>
        </w:trPr>
        <w:tc>
          <w:tcPr>
            <w:tcW w:w="88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D3B84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DF52EC" w:rsidRPr="004C0C97" w14:paraId="6ADECA47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23D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Vero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E0F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BA4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EC9C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DF52EC" w:rsidRPr="004C0C97" w14:paraId="578961D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E5A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bourne Causeway - Sebastian Inl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114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B43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7B1B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DF52EC" w:rsidRPr="004C0C97" w14:paraId="42A1E909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57E4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Jupiter Narrow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A24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D04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CA35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DF52EC" w:rsidRPr="004C0C97" w14:paraId="0511E1E5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E83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- Melbourne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800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D55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BAFB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DF52EC" w:rsidRPr="004C0C97" w14:paraId="0FC63490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C7D0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bourne Causeway - South Fork 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443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C62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04C9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DF52EC" w:rsidRPr="004C0C97" w14:paraId="4D62C386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42B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und Island - Sou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4E7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A30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0C49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DF52EC" w:rsidRPr="004C0C97" w14:paraId="080B0FCA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D06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Fort Pierc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1E3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CD7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86C9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DF52EC" w:rsidRPr="004C0C97" w14:paraId="4F628F8D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629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Fork - Round Islan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38A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5E2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D5DC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DF52EC" w:rsidRPr="004C0C97" w14:paraId="1D9F9426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F74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Linkpo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3D9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27F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5EAD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DF52EC" w:rsidRPr="004C0C97" w14:paraId="003C50F8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3F50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Fork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9AC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BA4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9659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DF52EC" w:rsidRPr="004C0C97" w14:paraId="0D807B9D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E32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und Island - Vero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3DB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6E1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C4A6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DF52EC" w:rsidRPr="004C0C97" w14:paraId="71E2B01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F01C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Fork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0CE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021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EB50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DF52EC" w:rsidRPr="004C0C97" w14:paraId="63080BF5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570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atee Pocket - Merritt Island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53C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F32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CF9C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DF52EC" w:rsidRPr="004C0C97" w14:paraId="48EE85A3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91CA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Beach - Sou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8DFC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B6A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3F01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DF52EC" w:rsidRPr="004C0C97" w14:paraId="4563D1B1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8B8C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piter Narrows - Round Islan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185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322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9DD8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DF52EC" w:rsidRPr="004C0C97" w14:paraId="5E74B93A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4AB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Beach - Nor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33E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75A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4D6E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DF52EC" w:rsidRPr="004C0C97" w14:paraId="274EDE91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BC1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Harbor Branch Channe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85E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276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008D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DF52EC" w:rsidRPr="004C0C97" w14:paraId="3BAFA1E3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33B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Round Islan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176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4E7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1FDB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DF52EC" w:rsidRPr="004C0C97" w14:paraId="2BCC97D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48B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kport - Round Islan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B11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3E3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A41D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DF52EC" w:rsidRPr="004C0C97" w14:paraId="79C723DB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F36B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o Beach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2C8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37E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F629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DF52EC" w:rsidRPr="004C0C97" w14:paraId="54DBFC7B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8E4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piter Narrows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290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60C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9D84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DF52EC" w:rsidRPr="004C0C97" w14:paraId="6E7DFF24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D3E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Middle Estuar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EB6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08F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E909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DF52EC" w:rsidRPr="004C0C97" w14:paraId="6C255099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05C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Beach - Merritt Island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A83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4ED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101F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DF52EC" w:rsidRPr="004C0C97" w14:paraId="47CC8680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DEB0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Beach - Vero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EF5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8C2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4145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DF52EC" w:rsidRPr="004C0C97" w14:paraId="46B3CE82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A7E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atee Pocket - Sou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323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1D4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14C2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DF52EC" w:rsidRPr="004C0C97" w14:paraId="0B12DD68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369A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atee Pocket - Melbourne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A8E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9D6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C9A2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DF52EC" w:rsidRPr="004C0C97" w14:paraId="59ADDF14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8F5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A4B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FB0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04ED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DF52EC" w:rsidRPr="004C0C97" w14:paraId="6D23BF0B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F2F4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Beach - Jupiter Narrow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820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75C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50DE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DF52EC" w:rsidRPr="004C0C97" w14:paraId="43BADEE1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FEB6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- Merritt Island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C4D6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641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9CF1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DF52EC" w:rsidRPr="004C0C97" w14:paraId="2F1101C0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2DA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atee Pocket - Nor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8B8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DAA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B567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DF52EC" w:rsidRPr="004C0C97" w14:paraId="209CC8D9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F98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kport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23D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64E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04A3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DF52EC" w:rsidRPr="004C0C97" w14:paraId="1FA892EB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F9A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Sebastian Inl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29CA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CCF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339A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DF52EC" w:rsidRPr="004C0C97" w14:paraId="54A0BBF0" w14:textId="77777777" w:rsidTr="000562A6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F88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Round Island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D42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44E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9E5C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DF52EC" w:rsidRPr="004C0C97" w14:paraId="7ED3DDED" w14:textId="77777777" w:rsidTr="000562A6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CC5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Jensen Beach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090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537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CD4F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DF52EC" w:rsidRPr="004C0C97" w14:paraId="0F72DE78" w14:textId="77777777" w:rsidTr="000562A6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BC2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arber Bridge - Hobe Sound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926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9E1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E7B7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DF52EC" w:rsidRPr="004C0C97" w14:paraId="46342E00" w14:textId="77777777" w:rsidTr="000562A6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6674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Beach - Linkpor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473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98A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4A3F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DF52EC" w:rsidRPr="004C0C97" w14:paraId="275ADCC3" w14:textId="77777777" w:rsidTr="00DF52EC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90F6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South Fork 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1AD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6C0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6B5D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</w:tr>
      <w:tr w:rsidR="00DF52EC" w:rsidRPr="004C0C97" w14:paraId="5E2B33F0" w14:textId="77777777" w:rsidTr="00DF52EC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EEA4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atee Pocket - Vero Beach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068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74E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8199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DF52EC" w:rsidRPr="004C0C97" w14:paraId="6257AE2A" w14:textId="77777777" w:rsidTr="00DF52EC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DAB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Beach - Melbourne Causewa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8B9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985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8418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DF52EC" w:rsidRPr="004C0C97" w14:paraId="221843F5" w14:textId="77777777" w:rsidTr="00DF52EC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697B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Estuary - Round Island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86E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F38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6B20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DF52EC" w:rsidRPr="004C0C97" w14:paraId="3E539CC0" w14:textId="77777777" w:rsidTr="00DF52EC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5550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ann Whitney U/Kruskal-Wallis Overall Test Category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CBD4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chi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²</w:t>
            </w:r>
          </w:p>
        </w:tc>
        <w:tc>
          <w:tcPr>
            <w:tcW w:w="113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6E3D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366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FEFFF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H-adjusted </w:t>
            </w:r>
          </w:p>
          <w:p w14:paraId="51AEE9F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DF52EC" w:rsidRPr="004C0C97" w14:paraId="7F5B0747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1512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nn Pair-wise test categor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267F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13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AFD5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35DC8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52EC" w:rsidRPr="004C0C97" w14:paraId="6003855E" w14:textId="77777777" w:rsidTr="000562A6">
        <w:trPr>
          <w:trHeight w:val="288"/>
        </w:trPr>
        <w:tc>
          <w:tcPr>
            <w:tcW w:w="88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332AF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DF52EC" w:rsidRPr="004C0C97" w14:paraId="054B118D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D530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- Melbourne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5B5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0EB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F805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DF52EC" w:rsidRPr="004C0C97" w14:paraId="0E0F14CF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0B7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piter Narrows - Manatee Pock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B0E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CF3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BD67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DF52EC" w:rsidRPr="004C0C97" w14:paraId="31AFB0C6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F58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36C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5E2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26F9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DF52EC" w:rsidRPr="004C0C97" w14:paraId="4EF738E8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694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- Sou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CDD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61D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91E9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DF52EC" w:rsidRPr="004C0C97" w14:paraId="3ECF3E41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030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- Nor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3EB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D38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8E4D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DF52EC" w:rsidRPr="004C0C97" w14:paraId="05D17CF4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281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Manatee Pock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EA7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0D6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4EBA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DF52EC" w:rsidRPr="004C0C97" w14:paraId="7EA187B6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45DA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kport - Manatee Pock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924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EF6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8506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DF52EC" w:rsidRPr="004C0C97" w14:paraId="6166B981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3A7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und Island - Sebastian Inl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D00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875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E282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DF52EC" w:rsidRPr="004C0C97" w14:paraId="35B22EAB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853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Estuary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A84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9E5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2D8C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DF52EC" w:rsidRPr="004C0C97" w14:paraId="57392EFC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25B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- Round Islan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F3C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280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A6F9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DF52EC" w:rsidRPr="004C0C97" w14:paraId="05058077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4CA4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und Island - South Fork 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1A4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E27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5024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DF52EC" w:rsidRPr="004C0C97" w14:paraId="2E6D8581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15D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Fork - South Fork 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E2C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66D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AA29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DF52EC" w:rsidRPr="004C0C97" w14:paraId="28751C91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7450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- Sou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01B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D5D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3BB4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DF52EC" w:rsidRPr="004C0C97" w14:paraId="52F52761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A4D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Jensen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A95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86D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D835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DF52EC" w:rsidRPr="004C0C97" w14:paraId="190C3CB0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8E9B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- Vero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860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C3C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5D36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DF52EC" w:rsidRPr="004C0C97" w14:paraId="58286EAD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E1B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Fork - South Fork 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D32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0BB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81EF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DF52EC" w:rsidRPr="004C0C97" w14:paraId="7D5E1E2B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BC3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- Nor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3E6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27B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289D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DF52EC" w:rsidRPr="004C0C97" w14:paraId="356E2BC3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528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bastian Inlet - Sou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F48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EA4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28C5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DF52EC" w:rsidRPr="004C0C97" w14:paraId="4FA1C8F3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A8FC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- Jupiter Narrow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C0E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892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B4C7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DF52EC" w:rsidRPr="004C0C97" w14:paraId="4022BF7D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E9F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bastian Inlet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B05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E179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C324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DF52EC" w:rsidRPr="004C0C97" w14:paraId="51B54589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007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Manatee Pock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B2B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371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68B2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DF52EC" w:rsidRPr="004C0C97" w14:paraId="60E76838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87F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Fork - Sebastian Inl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D77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983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FA27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DF52EC" w:rsidRPr="004C0C97" w14:paraId="14B5D996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2744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21B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297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C98F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DF52EC" w:rsidRPr="004C0C97" w14:paraId="150FD86C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0166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Beach - Middle Estuar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587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49E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1762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DF52EC" w:rsidRPr="004C0C97" w14:paraId="7FC841C8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579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Fork 2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0F3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C45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008A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DF52EC" w:rsidRPr="004C0C97" w14:paraId="699F2393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9D6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Harbortown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3D8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699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3AD6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DF52EC" w:rsidRPr="004C0C97" w14:paraId="04DDCD1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A73B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rritt Island Causeway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3A5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95B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D4D5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DF52EC" w:rsidRPr="004C0C97" w14:paraId="3A433A08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B3B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Harbortown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653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E51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45AF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DF52EC" w:rsidRPr="004C0C97" w14:paraId="3A6AAB79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1F7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- Linkpo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15C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D6B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92F5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DF52EC" w:rsidRPr="004C0C97" w14:paraId="7B044280" w14:textId="77777777" w:rsidTr="000562A6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0CA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Fork 2 - Vero Beach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8E3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05B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EEB4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DF52EC" w:rsidRPr="004C0C97" w14:paraId="1EE24E87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2E8B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- Vero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890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899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860B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DF52EC" w:rsidRPr="004C0C97" w14:paraId="135C5E43" w14:textId="77777777" w:rsidTr="000562A6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5DEB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Manatee Pocke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E82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C34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D8EC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DF52EC" w:rsidRPr="004C0C97" w14:paraId="4D4433C7" w14:textId="77777777" w:rsidTr="000562A6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F99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Estuary - South Fork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14F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172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721B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DF52EC" w:rsidRPr="004C0C97" w14:paraId="70045AFA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472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piter Narrows - South Fork 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EE7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3D6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D716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DF52EC" w:rsidRPr="004C0C97" w14:paraId="57895780" w14:textId="77777777" w:rsidTr="00DF52EC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0B80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- Jupiter Narrow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26C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B00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C252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DF52EC" w:rsidRPr="004C0C97" w14:paraId="0A62000B" w14:textId="77777777" w:rsidTr="00DF52EC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B4A6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Jensen Beach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146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93E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3C32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DF52EC" w:rsidRPr="004C0C97" w14:paraId="21A98291" w14:textId="77777777" w:rsidTr="00DF52EC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5B66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bastian Inlet - Vero Beach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223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9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2AE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C579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DF52EC" w:rsidRPr="004C0C97" w14:paraId="6CC655A2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C36C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Estuary - Nor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02C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EED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5C5E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DF52EC" w:rsidRPr="004C0C97" w14:paraId="5ABCEDD7" w14:textId="77777777" w:rsidTr="00DF52EC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077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Beach - Sebastian Inl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168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138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25ED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DF52EC" w:rsidRPr="004C0C97" w14:paraId="1909FD94" w14:textId="77777777" w:rsidTr="00DF52EC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307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piter Narrows - Sebastian Inle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0E0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8AC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1515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DF52EC" w:rsidRPr="004C0C97" w14:paraId="5586C71A" w14:textId="77777777" w:rsidTr="00DF52EC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FF9E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ann Whitney U/Kruskal-Wallis Overall Test Category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4133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chi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²</w:t>
            </w:r>
          </w:p>
        </w:tc>
        <w:tc>
          <w:tcPr>
            <w:tcW w:w="113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263E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366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BF418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H-adjusted </w:t>
            </w:r>
          </w:p>
          <w:p w14:paraId="1240A85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DF52EC" w:rsidRPr="004C0C97" w14:paraId="6FEAE3EB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124C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nn Pair-wise test categor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DF66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13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2F27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BD5EC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52EC" w:rsidRPr="004C0C97" w14:paraId="46F7100D" w14:textId="77777777" w:rsidTr="000562A6">
        <w:trPr>
          <w:trHeight w:val="288"/>
        </w:trPr>
        <w:tc>
          <w:tcPr>
            <w:tcW w:w="88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369B7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DF52EC" w:rsidRPr="004C0C97" w14:paraId="74B0D7C2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C61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rritt Island Causeway - Round Islan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654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5D9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B63D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DF52EC" w:rsidRPr="004C0C97" w14:paraId="4B89C763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2C5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atee Pocket - Middle Estuar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804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4E5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AD63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F52EC" w:rsidRPr="004C0C97" w14:paraId="24ED24AD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0A0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Sou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084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7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867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D8AA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F52EC" w:rsidRPr="004C0C97" w14:paraId="4721ECB1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CBE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atee Pocket - Round Islan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1D1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B49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5491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F52EC" w:rsidRPr="004C0C97" w14:paraId="39E142F5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2D5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South Fork 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850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5BF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FF6F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F52EC" w:rsidRPr="004C0C97" w14:paraId="49612799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8ED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- Jensen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AB4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F4A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74C9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F52EC" w:rsidRPr="004C0C97" w14:paraId="0225B558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F904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ort Pierce - Hobe Sound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DF8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060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DE98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F52EC" w:rsidRPr="004C0C97" w14:paraId="668019A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B2C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bourne Causeway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826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EEC8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3D0D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DF52EC" w:rsidRPr="004C0C97" w14:paraId="75E7F5C6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03F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kport - South Fork 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3B0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833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C933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DF52EC" w:rsidRPr="004C0C97" w14:paraId="1569908F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9CA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Beach - South Fork 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5F8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767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6AA8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DF52EC" w:rsidRPr="004C0C97" w14:paraId="715155C2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6D6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- Linkpo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FB4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BE5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1AFC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DF52EC" w:rsidRPr="004C0C97" w14:paraId="6D9C74DF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E60A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Nor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037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EE4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052F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DF52EC" w:rsidRPr="004C0C97" w14:paraId="09E3CAF8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7B5C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- Round Islan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451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BCC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1CDD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DF52EC" w:rsidRPr="004C0C97" w14:paraId="3766577A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2F64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Sebastian Inl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B1A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E82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0F4A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DF52EC" w:rsidRPr="004C0C97" w14:paraId="74AB8940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AEC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Harbortown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B86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EC3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B8E3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F52EC" w:rsidRPr="004C0C97" w14:paraId="5C9D985F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621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Estuary - Vero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364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8D9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1DCB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DF52EC" w:rsidRPr="004C0C97" w14:paraId="3A428863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555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kport - Sebastian Inl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03C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C79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87F9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F52EC" w:rsidRPr="004C0C97" w14:paraId="285A6635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05F9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piter Narrows - Middle Estuar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EA4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E1A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1125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DF52EC" w:rsidRPr="004C0C97" w14:paraId="2835B0E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D2BA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atee Pocket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EA6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900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897D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DF52EC" w:rsidRPr="004C0C97" w14:paraId="27CEB0FD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592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- Middle Estuar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EE7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F9E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E3FB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DF52EC" w:rsidRPr="004C0C97" w14:paraId="10B1B22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9029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atee Pocket - Sebastian Inl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3BD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F48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DEE0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DF52EC" w:rsidRPr="004C0C97" w14:paraId="0F66937B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393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bourne Causeway - Round Islan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0CA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51A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F6E4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DF52EC" w:rsidRPr="004C0C97" w14:paraId="248DE100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888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Beach - Round Islan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BC9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341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A2F8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DF52EC" w:rsidRPr="004C0C97" w14:paraId="7C4005A0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951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6AC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334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5D10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DF52EC" w:rsidRPr="004C0C97" w14:paraId="764DFD1B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CB6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Vero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071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5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9FB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7247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DF52EC" w:rsidRPr="004C0C97" w14:paraId="346545DA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F0E4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- Manatee Pock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2CE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633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F218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DF52EC" w:rsidRPr="004C0C97" w14:paraId="46DED0FE" w14:textId="77777777" w:rsidTr="000562A6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9CE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atee Pocket - South Fork 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1D0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0CE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8046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DF52EC" w:rsidRPr="004C0C97" w14:paraId="60C4D4B2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82BA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Merritt Island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0D5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682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C2D5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DF52EC" w:rsidRPr="004C0C97" w14:paraId="25C85F95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AC5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Jupiter Narrow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8E1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4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7FE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B138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DF52EC" w:rsidRPr="004C0C97" w14:paraId="15BDEE79" w14:textId="77777777" w:rsidTr="000562A6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AC8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Middle Estuar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536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300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6F47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DF52EC" w:rsidRPr="004C0C97" w14:paraId="21F9F7FF" w14:textId="77777777" w:rsidTr="000562A6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5F1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kport - Middle Estuary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D11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196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E81E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DF52EC" w:rsidRPr="004C0C97" w14:paraId="67AF566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C84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kport - Sou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3E8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985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C0C4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DF52EC" w:rsidRPr="004C0C97" w14:paraId="59A3C6CD" w14:textId="77777777" w:rsidTr="00DF52EC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AFF9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- Sebastian Inl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2C08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78B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412D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DF52EC" w:rsidRPr="004C0C97" w14:paraId="239BD44B" w14:textId="77777777" w:rsidTr="00DF52EC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9A9C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South Fork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415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8B6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9144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DF52EC" w:rsidRPr="004C0C97" w14:paraId="295F45DA" w14:textId="77777777" w:rsidTr="00DF52EC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37B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Beach - Vero Beach Marin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01A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666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CC93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DF52EC" w:rsidRPr="004C0C97" w14:paraId="473108D7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88F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7F7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05F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6AE7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DF52EC" w:rsidRPr="004C0C97" w14:paraId="7F46CBB7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FDB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South Fork 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441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246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0D77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DF52EC" w:rsidRPr="004C0C97" w14:paraId="514FFF9C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235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arbor Branch Channel - Hobe Sound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989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226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F078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DF52EC" w:rsidRPr="004C0C97" w14:paraId="7994F3D1" w14:textId="77777777" w:rsidTr="00DF52EC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E76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kport - Nor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2B3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C94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341E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DF52EC" w:rsidRPr="004C0C97" w14:paraId="790A015B" w14:textId="77777777" w:rsidTr="00DF52EC">
        <w:trPr>
          <w:trHeight w:val="288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872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arbortown Marina - Hobe Sound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77C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BEE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23A7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DF52EC" w:rsidRPr="004C0C97" w14:paraId="032E9D14" w14:textId="77777777" w:rsidTr="00DF52EC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FAB2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ann Whitney U/Kruskal-Wallis Overall Test Category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698C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chi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²</w:t>
            </w:r>
          </w:p>
        </w:tc>
        <w:tc>
          <w:tcPr>
            <w:tcW w:w="113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F729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366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3CE1F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H-adjusted </w:t>
            </w:r>
          </w:p>
          <w:p w14:paraId="14B51D3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DF52EC" w:rsidRPr="004C0C97" w14:paraId="48D4FA88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CB06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nn Pair-wise test categor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92D3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13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8DC9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627FF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52EC" w:rsidRPr="004C0C97" w14:paraId="5536ACC2" w14:textId="77777777" w:rsidTr="000562A6">
        <w:trPr>
          <w:trHeight w:val="288"/>
        </w:trPr>
        <w:tc>
          <w:tcPr>
            <w:tcW w:w="88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9C034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te</w:t>
            </w:r>
          </w:p>
        </w:tc>
      </w:tr>
      <w:tr w:rsidR="00DF52EC" w:rsidRPr="004C0C97" w14:paraId="08252866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F24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Harbor Branch Channe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543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DEE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AFEF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DF52EC" w:rsidRPr="004C0C97" w14:paraId="26AFE07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878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- South Fork 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21E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08F4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59A5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DF52EC" w:rsidRPr="004C0C97" w14:paraId="071EBE1A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FB2B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Nor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7FB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097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7C5D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DF52EC" w:rsidRPr="004C0C97" w14:paraId="34C3BD18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A70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Linkpo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077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3C5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98C2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DF52EC" w:rsidRPr="004C0C97" w14:paraId="14EE1169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0946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Sebastian Inl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AE2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D5D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80BE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DF52EC" w:rsidRPr="004C0C97" w14:paraId="52C0CD80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B739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piter Narrows - Sou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C38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BFE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2BAB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DF52EC" w:rsidRPr="004C0C97" w14:paraId="18F3A2F5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7FF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Estuary - South Fork 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FA9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E32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B16B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DF52EC" w:rsidRPr="004C0C97" w14:paraId="0EFE83C2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4C1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Melbourne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8272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514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29EA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DF52EC" w:rsidRPr="004C0C97" w14:paraId="1DE91C99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576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bourne Causeway - Merritt Island Causewa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17E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108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F7D5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DF52EC" w:rsidRPr="004C0C97" w14:paraId="32BC7CA3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DBD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- Middle Estuar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D0A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41D1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DACD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DF52EC" w:rsidRPr="004C0C97" w14:paraId="665EC231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4C7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rber Bridge - Round Islan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1D2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B27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E390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DF52EC" w:rsidRPr="004C0C97" w14:paraId="1A952845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CD4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- Jensen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2A3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1D8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960D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DF52EC" w:rsidRPr="004C0C97" w14:paraId="49052537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A4D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nsen Beach - Manatee Pock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109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285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821C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DF52EC" w:rsidRPr="004C0C97" w14:paraId="561F25EA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78E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Fork - Vero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4D6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52F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C8CB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DF52EC" w:rsidRPr="004C0C97" w14:paraId="2E4B7E6E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6F4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piter Narrows - Nor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E40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00F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6B35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DF52EC" w:rsidRPr="004C0C97" w14:paraId="154CE4C4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09AB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kport - Vero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B87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A04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F1D8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DF52EC" w:rsidRPr="004C0C97" w14:paraId="14BB54BA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FE6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Estuary - Sebastian Inl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A9E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40D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2FD4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DF52EC" w:rsidRPr="004C0C97" w14:paraId="57694E1F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256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Vero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E03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EC7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AF58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DF52EC" w:rsidRPr="004C0C97" w14:paraId="6991D48C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E98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Fork - Vero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D4D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FC8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E1C5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DF52EC" w:rsidRPr="004C0C97" w14:paraId="78F2BB54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FFB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piter Narrows - Linkpor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D05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D1B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5852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DF52EC" w:rsidRPr="004C0C97" w14:paraId="5A4383D9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774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und Island - Vero Beach Marin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EE9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4D3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0F4F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DF52EC" w:rsidRPr="004C0C97" w14:paraId="404003AC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F1EC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Jupiter Narrow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DFA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BE6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5BDD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DF52EC" w:rsidRPr="004C0C97" w14:paraId="2A9C5143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A3FD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 Branch Channel - Middle Estuar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1E3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0C4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6D3E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DF52EC" w:rsidRPr="004C0C97" w14:paraId="307553D5" w14:textId="77777777" w:rsidTr="000562A6">
        <w:trPr>
          <w:trHeight w:hRule="exact" w:val="274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49FC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bastian Inlet - South Fork 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2FC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8A7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4AE0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DF52EC" w:rsidRPr="004C0C97" w14:paraId="114AE01A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E49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- Sebastian Inl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633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5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BAB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DE73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DF52EC" w:rsidRPr="004C0C97" w14:paraId="235A88A5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F9C0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Fork - South Fork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E5F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5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C6F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4F5E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DF52EC" w:rsidRPr="004C0C97" w14:paraId="5357A0C5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E0BB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piter Narrows - Vero Beach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480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5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926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94D5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DF52EC" w:rsidRPr="004C0C97" w14:paraId="1514ADB6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93E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rbortown Marina - Manatee Pocke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270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B39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9D03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</w:tr>
      <w:tr w:rsidR="00DF52EC" w:rsidRPr="004C0C97" w14:paraId="26FE24B9" w14:textId="77777777" w:rsidTr="000562A6">
        <w:trPr>
          <w:trHeight w:hRule="exact" w:val="274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E4A6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t Pierce - Linkport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A3B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CDD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F997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DF52EC" w:rsidRPr="004C0C97" w14:paraId="0C87BB41" w14:textId="77777777" w:rsidTr="000562A6">
        <w:trPr>
          <w:trHeight w:hRule="exact" w:val="274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882C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be Sound - South Fork 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FE5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267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98B0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bookmarkStart w:id="0" w:name="_GoBack"/>
        <w:bookmarkEnd w:id="0"/>
      </w:tr>
      <w:tr w:rsidR="00DF52EC" w:rsidRPr="004C0C97" w14:paraId="498C4B83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5E1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878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CEE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C9E9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3</w:t>
            </w:r>
          </w:p>
        </w:tc>
      </w:tr>
      <w:tr w:rsidR="00DF52EC" w:rsidRPr="004C0C97" w14:paraId="41745712" w14:textId="77777777" w:rsidTr="002452CF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BFD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rth </w:t>
            </w:r>
            <w:proofErr w:type="spellStart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 South Central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D65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EB5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45E5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2</w:t>
            </w:r>
          </w:p>
        </w:tc>
      </w:tr>
      <w:tr w:rsidR="00DF52EC" w:rsidRPr="004C0C97" w14:paraId="0EAEE5DC" w14:textId="77777777" w:rsidTr="002452CF">
        <w:trPr>
          <w:trHeight w:hRule="exact" w:val="274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262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- SL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87F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76C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0C55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7</w:t>
            </w:r>
          </w:p>
        </w:tc>
      </w:tr>
      <w:tr w:rsidR="00DF52EC" w:rsidRPr="004C0C97" w14:paraId="5EF49744" w14:textId="77777777" w:rsidTr="002452CF">
        <w:trPr>
          <w:trHeight w:hRule="exact" w:val="274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30C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- South IR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E0A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4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BCB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C506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DF52EC" w:rsidRPr="004C0C97" w14:paraId="2EB56A55" w14:textId="77777777" w:rsidTr="002452CF">
        <w:trPr>
          <w:trHeight w:hRule="exact" w:val="274"/>
        </w:trPr>
        <w:tc>
          <w:tcPr>
            <w:tcW w:w="5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F979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IRL- North Central IR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74C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6CE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9A54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DF52EC" w:rsidRPr="004C0C97" w14:paraId="6F9E1416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0FC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orth Central IRL – </w:t>
            </w:r>
            <w:proofErr w:type="spellStart"/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</w:t>
            </w: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0BE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945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D3A9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DF52EC" w:rsidRPr="004C0C97" w14:paraId="45A481EF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90A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Central IRL - South Central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DF2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095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667A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DF52EC" w:rsidRPr="004C0C97" w14:paraId="518ECC7A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9440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 Central IRL - South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40B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10F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C53F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DF52EC" w:rsidRPr="004C0C97" w14:paraId="4E751C71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4DAB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- South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81C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3F8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4343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DF52EC" w:rsidRPr="004C0C97" w14:paraId="6C4AB554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06D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th IRL - South Central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817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6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6DC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1147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DF52EC" w:rsidRPr="004C0C97" w14:paraId="6EF339E8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35C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- South Central IR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DA3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A39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89A4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DF52EC" w:rsidRPr="004C0C97" w14:paraId="567EEBB6" w14:textId="77777777" w:rsidTr="000562A6">
        <w:trPr>
          <w:trHeight w:val="288"/>
        </w:trPr>
        <w:tc>
          <w:tcPr>
            <w:tcW w:w="5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5394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ann Whitney U/Kruskal-Wallis Overall Test Category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29E5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chi</w:t>
            </w: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²</w:t>
            </w:r>
          </w:p>
        </w:tc>
        <w:tc>
          <w:tcPr>
            <w:tcW w:w="113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1A27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366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12527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H-adjusted </w:t>
            </w:r>
          </w:p>
          <w:p w14:paraId="00F1C77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DF52EC" w:rsidRPr="004C0C97" w14:paraId="06BA7C0B" w14:textId="77777777" w:rsidTr="000562A6">
        <w:trPr>
          <w:trHeight w:val="288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5952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nn Pair-wise test category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733D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</w:p>
        </w:tc>
        <w:tc>
          <w:tcPr>
            <w:tcW w:w="113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D581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5923A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F52EC" w:rsidRPr="004C0C97" w14:paraId="19B43245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6841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 Sampling Seaso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398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384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2.2E-1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7D64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1.1E-15</w:t>
            </w:r>
          </w:p>
        </w:tc>
      </w:tr>
      <w:tr w:rsidR="00DF52EC" w:rsidRPr="004C0C97" w14:paraId="6271256A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37D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/Apr 2017 - Apr 20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047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A03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6A33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DF52EC" w:rsidRPr="004C0C97" w14:paraId="55FFA977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2D9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/Apr 2017 - Aug/Sept 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209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1A6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5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496F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62</w:t>
            </w:r>
          </w:p>
        </w:tc>
      </w:tr>
      <w:tr w:rsidR="00DF52EC" w:rsidRPr="004C0C97" w14:paraId="50A8B6B5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151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r 2018 - Aug/Sept 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066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637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E-0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712C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E-07</w:t>
            </w:r>
          </w:p>
        </w:tc>
      </w:tr>
      <w:tr w:rsidR="00DF52EC" w:rsidRPr="004C0C97" w14:paraId="39B1EFD3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2A19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/Apr 2017 -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F3F3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764A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E-1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6B38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E-10</w:t>
            </w:r>
          </w:p>
        </w:tc>
      </w:tr>
      <w:tr w:rsidR="00DF52EC" w:rsidRPr="004C0C97" w14:paraId="0CBA7A23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4AD0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r 2018 -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139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1FD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E-0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9331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E-07</w:t>
            </w:r>
          </w:p>
        </w:tc>
      </w:tr>
      <w:tr w:rsidR="00DF52EC" w:rsidRPr="004C0C97" w14:paraId="74777DD7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56B2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g/Sept 2016 -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DD8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6F5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E-2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53AA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E-23</w:t>
            </w:r>
          </w:p>
        </w:tc>
      </w:tr>
      <w:tr w:rsidR="00DF52EC" w:rsidRPr="004C0C97" w14:paraId="4A32523B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A04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RL Sampling Seaso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E74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9C4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E-1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C213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8E-15</w:t>
            </w:r>
          </w:p>
        </w:tc>
      </w:tr>
      <w:tr w:rsidR="00DF52EC" w:rsidRPr="004C0C97" w14:paraId="1547B765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7DD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Mar/Apr 2017 - IRL Apr 20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B9B4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151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FFAD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DF52EC" w:rsidRPr="004C0C97" w14:paraId="056AA7EA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5FA0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Mar/Apr 2017 - IRL Aug/Sept 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775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DB9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3C07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DF52EC" w:rsidRPr="004C0C97" w14:paraId="21DC535A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6EF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Apr 2018 - IRL Aug/Sept 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9AA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BC0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E-0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E179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E-05</w:t>
            </w:r>
          </w:p>
        </w:tc>
      </w:tr>
      <w:tr w:rsidR="00DF52EC" w:rsidRPr="004C0C97" w14:paraId="5DAFCCE5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6675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Mar/Apr 2017 - IRL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6A47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DC1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E-0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B38D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E-08</w:t>
            </w:r>
          </w:p>
        </w:tc>
      </w:tr>
      <w:tr w:rsidR="00DF52EC" w:rsidRPr="004C0C97" w14:paraId="56B3F625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49A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Apr 2018 - IRL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6B0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B45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E-0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7D5D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E-05</w:t>
            </w:r>
          </w:p>
        </w:tc>
      </w:tr>
      <w:tr w:rsidR="00DF52EC" w:rsidRPr="004C0C97" w14:paraId="2FD6B839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BD2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L Aug/Sept 2016 - IRL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BD6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1D5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E-1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59B6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E-15</w:t>
            </w:r>
          </w:p>
        </w:tc>
      </w:tr>
      <w:tr w:rsidR="00DF52EC" w:rsidRPr="004C0C97" w14:paraId="26E2A717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3068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LE Sampling Season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ED7B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708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E-0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3098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7E-07</w:t>
            </w:r>
          </w:p>
        </w:tc>
      </w:tr>
      <w:tr w:rsidR="00DF52EC" w:rsidRPr="004C0C97" w14:paraId="7BFE602B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E5A9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Mar/Apr 2017 - SLE Apr 201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6919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C2B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5D022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DF52EC" w:rsidRPr="004C0C97" w14:paraId="1889D0D9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5E2F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Mar/Apr 2017 - SLE Aug/Sept 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27F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D28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3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05E2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77</w:t>
            </w:r>
          </w:p>
        </w:tc>
      </w:tr>
      <w:tr w:rsidR="00DF52EC" w:rsidRPr="004C0C97" w14:paraId="79302EED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C8E7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Apr 2018 - SLE Aug/Sept 201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4F56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752E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5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51E8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63</w:t>
            </w:r>
          </w:p>
        </w:tc>
      </w:tr>
      <w:tr w:rsidR="00DF52EC" w:rsidRPr="004C0C97" w14:paraId="203AC8E7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21CC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Mar/Apr 2017 - SLE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77E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EA15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7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014CD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57</w:t>
            </w:r>
          </w:p>
        </w:tc>
      </w:tr>
      <w:tr w:rsidR="00DF52EC" w:rsidRPr="004C0C97" w14:paraId="441934AF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03E3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Apr 2018 - SLE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D741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D6DF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8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0DF08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87</w:t>
            </w:r>
          </w:p>
        </w:tc>
      </w:tr>
      <w:tr w:rsidR="00DF52EC" w:rsidRPr="004C0C97" w14:paraId="6FE0A5B4" w14:textId="77777777" w:rsidTr="000562A6">
        <w:trPr>
          <w:trHeight w:hRule="exact" w:val="274"/>
        </w:trPr>
        <w:tc>
          <w:tcPr>
            <w:tcW w:w="5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044E" w14:textId="77777777" w:rsidR="00DF52EC" w:rsidRPr="004C0C97" w:rsidRDefault="00DF52EC" w:rsidP="000562A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 Aug/Sept 2016 - SLE Oct/Nov 20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D8F0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364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E-0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EC38C" w14:textId="77777777" w:rsidR="00DF52EC" w:rsidRPr="004C0C97" w:rsidRDefault="00DF52EC" w:rsidP="000562A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C0C9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E-08</w:t>
            </w:r>
          </w:p>
        </w:tc>
      </w:tr>
    </w:tbl>
    <w:p w14:paraId="6C6A1D9D" w14:textId="59A157C0" w:rsidR="00DF52EC" w:rsidRPr="004C0C97" w:rsidRDefault="00DF52EC" w:rsidP="00DF52EC">
      <w:pPr>
        <w:pStyle w:val="Caption"/>
        <w:spacing w:line="480" w:lineRule="auto"/>
        <w:rPr>
          <w:rFonts w:cs="Times New Roman"/>
        </w:rPr>
      </w:pPr>
      <w:bookmarkStart w:id="1" w:name="_Hlk43905481"/>
      <w:proofErr w:type="spellStart"/>
      <w:r w:rsidRPr="004C0C97">
        <w:rPr>
          <w:rFonts w:cs="Times New Roman"/>
          <w:bCs/>
          <w:sz w:val="24"/>
          <w:szCs w:val="22"/>
          <w:vertAlign w:val="superscript"/>
        </w:rPr>
        <w:t>a</w:t>
      </w:r>
      <w:r w:rsidRPr="004C0C97">
        <w:rPr>
          <w:rFonts w:cs="Times New Roman"/>
          <w:bCs/>
          <w:sz w:val="24"/>
          <w:szCs w:val="22"/>
        </w:rPr>
        <w:t>Bold</w:t>
      </w:r>
      <w:proofErr w:type="spellEnd"/>
      <w:r w:rsidRPr="004C0C97">
        <w:rPr>
          <w:rFonts w:cs="Times New Roman"/>
          <w:sz w:val="24"/>
          <w:szCs w:val="22"/>
        </w:rPr>
        <w:t xml:space="preserve"> text is associated with testing the overall differences within a category with Kruskal-Walli</w:t>
      </w:r>
      <w:r>
        <w:rPr>
          <w:rFonts w:cs="Times New Roman"/>
          <w:sz w:val="24"/>
          <w:szCs w:val="22"/>
        </w:rPr>
        <w:t>s or Mann-Whitney use with a * indicating the latter was used</w:t>
      </w:r>
      <w:r w:rsidRPr="004C0C97">
        <w:rPr>
          <w:rFonts w:cs="Times New Roman"/>
          <w:sz w:val="24"/>
          <w:szCs w:val="22"/>
        </w:rPr>
        <w:t xml:space="preserve">. </w:t>
      </w:r>
      <w:proofErr w:type="spellStart"/>
      <w:r w:rsidRPr="004C0C97">
        <w:rPr>
          <w:rFonts w:cs="Times New Roman"/>
          <w:sz w:val="24"/>
          <w:szCs w:val="22"/>
          <w:vertAlign w:val="superscript"/>
        </w:rPr>
        <w:t>b</w:t>
      </w:r>
      <w:r w:rsidRPr="004C0C97">
        <w:rPr>
          <w:rFonts w:cs="Times New Roman"/>
          <w:sz w:val="24"/>
          <w:szCs w:val="22"/>
        </w:rPr>
        <w:t>Regular</w:t>
      </w:r>
      <w:proofErr w:type="spellEnd"/>
      <w:r w:rsidRPr="004C0C97">
        <w:rPr>
          <w:rFonts w:cs="Times New Roman"/>
          <w:sz w:val="24"/>
          <w:szCs w:val="22"/>
        </w:rPr>
        <w:t xml:space="preserve"> text is associated with pair-wise Dunn testing. </w:t>
      </w:r>
      <w:proofErr w:type="spellStart"/>
      <w:r w:rsidRPr="004C0C97">
        <w:rPr>
          <w:rFonts w:cs="Times New Roman"/>
          <w:sz w:val="24"/>
          <w:szCs w:val="22"/>
          <w:vertAlign w:val="superscript"/>
        </w:rPr>
        <w:t>c</w:t>
      </w:r>
      <w:r w:rsidRPr="004C0C97">
        <w:rPr>
          <w:rFonts w:cs="Times New Roman"/>
          <w:sz w:val="24"/>
          <w:szCs w:val="22"/>
        </w:rPr>
        <w:t>BH</w:t>
      </w:r>
      <w:proofErr w:type="spellEnd"/>
      <w:r w:rsidRPr="004C0C97">
        <w:rPr>
          <w:rFonts w:cs="Times New Roman"/>
          <w:sz w:val="24"/>
          <w:szCs w:val="22"/>
        </w:rPr>
        <w:t xml:space="preserve"> stands for </w:t>
      </w:r>
      <w:proofErr w:type="spellStart"/>
      <w:r w:rsidRPr="004C0C97">
        <w:rPr>
          <w:rFonts w:cs="Times New Roman"/>
          <w:sz w:val="24"/>
          <w:szCs w:val="22"/>
        </w:rPr>
        <w:t>Benjami</w:t>
      </w:r>
      <w:proofErr w:type="spellEnd"/>
      <w:r w:rsidRPr="004C0C97">
        <w:rPr>
          <w:rFonts w:cs="Times New Roman"/>
          <w:sz w:val="24"/>
          <w:szCs w:val="22"/>
        </w:rPr>
        <w:t xml:space="preserve">-Hochberg, </w:t>
      </w:r>
      <w:proofErr w:type="spellStart"/>
      <w:r w:rsidRPr="004C0C97">
        <w:rPr>
          <w:rFonts w:cs="Times New Roman"/>
          <w:sz w:val="24"/>
          <w:szCs w:val="22"/>
          <w:vertAlign w:val="superscript"/>
        </w:rPr>
        <w:t>d</w:t>
      </w:r>
      <w:r w:rsidRPr="004C0C97">
        <w:rPr>
          <w:rFonts w:cs="Times New Roman"/>
          <w:sz w:val="24"/>
          <w:szCs w:val="22"/>
        </w:rPr>
        <w:t>TOM</w:t>
      </w:r>
      <w:proofErr w:type="spellEnd"/>
      <w:r w:rsidRPr="004C0C97">
        <w:rPr>
          <w:rFonts w:cs="Times New Roman"/>
          <w:sz w:val="24"/>
          <w:szCs w:val="22"/>
        </w:rPr>
        <w:t xml:space="preserve"> for total organic matter, </w:t>
      </w:r>
      <w:proofErr w:type="spellStart"/>
      <w:r w:rsidRPr="004C0C97">
        <w:rPr>
          <w:rFonts w:cs="Times New Roman"/>
          <w:sz w:val="24"/>
          <w:szCs w:val="22"/>
          <w:vertAlign w:val="superscript"/>
        </w:rPr>
        <w:t>e</w:t>
      </w:r>
      <w:r w:rsidRPr="004C0C97">
        <w:rPr>
          <w:rFonts w:cs="Times New Roman"/>
          <w:sz w:val="24"/>
          <w:szCs w:val="22"/>
        </w:rPr>
        <w:t>Cu</w:t>
      </w:r>
      <w:proofErr w:type="spellEnd"/>
      <w:r w:rsidRPr="004C0C97">
        <w:rPr>
          <w:rFonts w:cs="Times New Roman"/>
          <w:sz w:val="24"/>
          <w:szCs w:val="22"/>
        </w:rPr>
        <w:t xml:space="preserve"> for copper, </w:t>
      </w:r>
      <w:proofErr w:type="spellStart"/>
      <w:r w:rsidRPr="004C0C97">
        <w:rPr>
          <w:rFonts w:cs="Times New Roman"/>
          <w:sz w:val="24"/>
          <w:szCs w:val="22"/>
          <w:vertAlign w:val="superscript"/>
        </w:rPr>
        <w:t>f</w:t>
      </w:r>
      <w:r w:rsidRPr="004C0C97">
        <w:rPr>
          <w:rFonts w:cs="Times New Roman"/>
          <w:sz w:val="24"/>
          <w:szCs w:val="22"/>
        </w:rPr>
        <w:t>IRL</w:t>
      </w:r>
      <w:proofErr w:type="spellEnd"/>
      <w:r w:rsidRPr="004C0C97">
        <w:rPr>
          <w:rFonts w:cs="Times New Roman"/>
          <w:sz w:val="24"/>
          <w:szCs w:val="22"/>
        </w:rPr>
        <w:t xml:space="preserve"> for Indian River Lagoon and </w:t>
      </w:r>
      <w:proofErr w:type="spellStart"/>
      <w:r w:rsidRPr="004C0C97">
        <w:rPr>
          <w:rFonts w:cs="Times New Roman"/>
          <w:sz w:val="24"/>
          <w:szCs w:val="22"/>
          <w:vertAlign w:val="superscript"/>
        </w:rPr>
        <w:t>g</w:t>
      </w:r>
      <w:r w:rsidRPr="004C0C97">
        <w:rPr>
          <w:rFonts w:cs="Times New Roman"/>
          <w:sz w:val="24"/>
          <w:szCs w:val="22"/>
        </w:rPr>
        <w:t>SLE</w:t>
      </w:r>
      <w:proofErr w:type="spellEnd"/>
      <w:r w:rsidRPr="004C0C97">
        <w:rPr>
          <w:rFonts w:cs="Times New Roman"/>
          <w:sz w:val="24"/>
          <w:szCs w:val="22"/>
        </w:rPr>
        <w:t xml:space="preserve"> for St. Lucie Estuary. </w:t>
      </w:r>
      <w:bookmarkEnd w:id="1"/>
    </w:p>
    <w:sectPr w:rsidR="00DF52EC" w:rsidRPr="004C0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27DE6"/>
    <w:multiLevelType w:val="hybridMultilevel"/>
    <w:tmpl w:val="6CFEE050"/>
    <w:lvl w:ilvl="0" w:tplc="E28CA6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1C3098E"/>
    <w:multiLevelType w:val="hybridMultilevel"/>
    <w:tmpl w:val="19729C3E"/>
    <w:lvl w:ilvl="0" w:tplc="B85C576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9044CB"/>
    <w:multiLevelType w:val="multilevel"/>
    <w:tmpl w:val="29E6CAF8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36285B89"/>
    <w:multiLevelType w:val="hybridMultilevel"/>
    <w:tmpl w:val="456E11FE"/>
    <w:lvl w:ilvl="0" w:tplc="E28CA6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E47C00"/>
    <w:multiLevelType w:val="hybridMultilevel"/>
    <w:tmpl w:val="FBB033CE"/>
    <w:lvl w:ilvl="0" w:tplc="7B2CAB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0E35CC"/>
    <w:multiLevelType w:val="hybridMultilevel"/>
    <w:tmpl w:val="F9167484"/>
    <w:lvl w:ilvl="0" w:tplc="E28CA6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30F590D"/>
    <w:multiLevelType w:val="hybridMultilevel"/>
    <w:tmpl w:val="47587D0C"/>
    <w:lvl w:ilvl="0" w:tplc="E28CA6A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934A3D"/>
    <w:multiLevelType w:val="hybridMultilevel"/>
    <w:tmpl w:val="2C94A99C"/>
    <w:lvl w:ilvl="0" w:tplc="3020B27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6711E3E"/>
    <w:multiLevelType w:val="multilevel"/>
    <w:tmpl w:val="0409001D"/>
    <w:lvl w:ilvl="0">
      <w:start w:val="1"/>
      <w:numFmt w:val="decimal"/>
      <w:pStyle w:val="TOCHeading"/>
      <w:lvlText w:val="%1)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478752A3"/>
    <w:multiLevelType w:val="hybridMultilevel"/>
    <w:tmpl w:val="1AE8A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966F61"/>
    <w:multiLevelType w:val="hybridMultilevel"/>
    <w:tmpl w:val="75166862"/>
    <w:lvl w:ilvl="0" w:tplc="E28CA6A2">
      <w:start w:val="1"/>
      <w:numFmt w:val="bullet"/>
      <w:lvlText w:val=""/>
      <w:lvlJc w:val="left"/>
      <w:pPr>
        <w:ind w:left="1449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11" w15:restartNumberingAfterBreak="0">
    <w:nsid w:val="559908B4"/>
    <w:multiLevelType w:val="hybridMultilevel"/>
    <w:tmpl w:val="4810F496"/>
    <w:lvl w:ilvl="0" w:tplc="E28CA6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A2014C1"/>
    <w:multiLevelType w:val="hybridMultilevel"/>
    <w:tmpl w:val="F2DA580C"/>
    <w:lvl w:ilvl="0" w:tplc="E28CA6A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BF61A4D"/>
    <w:multiLevelType w:val="hybridMultilevel"/>
    <w:tmpl w:val="7BF29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743FED"/>
    <w:multiLevelType w:val="hybridMultilevel"/>
    <w:tmpl w:val="E70E88F6"/>
    <w:lvl w:ilvl="0" w:tplc="CBF85CB4">
      <w:start w:val="4"/>
      <w:numFmt w:val="bullet"/>
      <w:lvlText w:val="-"/>
      <w:lvlJc w:val="left"/>
      <w:pPr>
        <w:ind w:left="180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3"/>
  </w:num>
  <w:num w:numId="4">
    <w:abstractNumId w:val="7"/>
  </w:num>
  <w:num w:numId="5">
    <w:abstractNumId w:val="1"/>
  </w:num>
  <w:num w:numId="6">
    <w:abstractNumId w:val="3"/>
  </w:num>
  <w:num w:numId="7">
    <w:abstractNumId w:val="6"/>
  </w:num>
  <w:num w:numId="8">
    <w:abstractNumId w:val="14"/>
  </w:num>
  <w:num w:numId="9">
    <w:abstractNumId w:val="5"/>
  </w:num>
  <w:num w:numId="10">
    <w:abstractNumId w:val="11"/>
  </w:num>
  <w:num w:numId="11">
    <w:abstractNumId w:val="10"/>
  </w:num>
  <w:num w:numId="12">
    <w:abstractNumId w:val="12"/>
  </w:num>
  <w:num w:numId="13">
    <w:abstractNumId w:val="0"/>
  </w:num>
  <w:num w:numId="14">
    <w:abstractNumId w:val="8"/>
  </w:num>
  <w:num w:numId="15">
    <w:abstractNumId w:val="9"/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2EC"/>
    <w:rsid w:val="000068B6"/>
    <w:rsid w:val="000F3F82"/>
    <w:rsid w:val="00167A71"/>
    <w:rsid w:val="002452CF"/>
    <w:rsid w:val="0024669A"/>
    <w:rsid w:val="005959D5"/>
    <w:rsid w:val="008C3401"/>
    <w:rsid w:val="00B6172B"/>
    <w:rsid w:val="00DF52EC"/>
    <w:rsid w:val="00E4328D"/>
    <w:rsid w:val="00F46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3803D"/>
  <w15:chartTrackingRefBased/>
  <w15:docId w15:val="{DD82C9AE-B012-4EE3-82E6-931561470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F52EC"/>
    <w:pPr>
      <w:spacing w:after="0" w:line="48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2EC"/>
    <w:pPr>
      <w:numPr>
        <w:numId w:val="1"/>
      </w:numPr>
      <w:jc w:val="center"/>
      <w:outlineLvl w:val="0"/>
    </w:pPr>
    <w:rPr>
      <w:rFonts w:ascii="Times New Roman" w:hAnsi="Times New Roman" w:cs="Times New Roman"/>
      <w:szCs w:val="24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DF52EC"/>
    <w:pPr>
      <w:outlineLvl w:val="1"/>
    </w:pPr>
    <w:rPr>
      <w:i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52EC"/>
    <w:pPr>
      <w:numPr>
        <w:ilvl w:val="2"/>
        <w:numId w:val="1"/>
      </w:numPr>
      <w:outlineLvl w:val="2"/>
    </w:pPr>
    <w:rPr>
      <w:rFonts w:ascii="Times New Roman" w:eastAsia="Calibri" w:hAnsi="Times New Roman" w:cs="Times New Roman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F52EC"/>
    <w:pPr>
      <w:numPr>
        <w:ilvl w:val="3"/>
        <w:numId w:val="1"/>
      </w:numPr>
      <w:outlineLvl w:val="3"/>
    </w:pPr>
    <w:rPr>
      <w:rFonts w:ascii="Times New Roman" w:hAnsi="Times New Roman" w:cs="Times New Roman"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F52EC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F52EC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F52EC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2EC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2EC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2EC"/>
    <w:rPr>
      <w:rFonts w:ascii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F52EC"/>
    <w:rPr>
      <w:rFonts w:ascii="Times New Roman" w:eastAsia="Calibri" w:hAnsi="Times New Roman" w:cs="Times New Roman"/>
      <w:b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F52EC"/>
    <w:rPr>
      <w:rFonts w:ascii="Times New Roman" w:eastAsia="Calibri" w:hAnsi="Times New Roman" w:cs="Times New Roman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F52EC"/>
    <w:rPr>
      <w:rFonts w:ascii="Times New Roman" w:hAnsi="Times New Roman" w:cs="Times New Roman"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DF52EC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F52EC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DF52EC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2E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2E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F52EC"/>
    <w:pPr>
      <w:spacing w:line="240" w:lineRule="auto"/>
    </w:pPr>
    <w:rPr>
      <w:rFonts w:ascii="Times New Roman" w:hAnsi="Times New Roman"/>
      <w:iCs/>
      <w:color w:val="000000" w:themeColor="text1"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F52EC"/>
    <w:rPr>
      <w:rFonts w:ascii="Times New Roman" w:hAnsi="Times New Roman"/>
      <w:iCs/>
      <w:color w:val="000000" w:themeColor="text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2E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2E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F5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st">
    <w:name w:val="st"/>
    <w:basedOn w:val="DefaultParagraphFont"/>
    <w:rsid w:val="00DF52EC"/>
  </w:style>
  <w:style w:type="character" w:styleId="Emphasis">
    <w:name w:val="Emphasis"/>
    <w:basedOn w:val="DefaultParagraphFont"/>
    <w:uiPriority w:val="20"/>
    <w:qFormat/>
    <w:rsid w:val="00DF52E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F52E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2EC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DF52E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2EC"/>
    <w:rPr>
      <w:sz w:val="24"/>
    </w:rPr>
  </w:style>
  <w:style w:type="paragraph" w:styleId="ListParagraph">
    <w:name w:val="List Paragraph"/>
    <w:basedOn w:val="Normal"/>
    <w:uiPriority w:val="34"/>
    <w:qFormat/>
    <w:rsid w:val="00DF52EC"/>
    <w:pPr>
      <w:ind w:left="720"/>
      <w:contextualSpacing/>
    </w:pPr>
  </w:style>
  <w:style w:type="table" w:styleId="TableGrid">
    <w:name w:val="Table Grid"/>
    <w:basedOn w:val="TableNormal"/>
    <w:uiPriority w:val="39"/>
    <w:rsid w:val="00DF5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52E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DF52EC"/>
  </w:style>
  <w:style w:type="table" w:styleId="PlainTable3">
    <w:name w:val="Plain Table 3"/>
    <w:basedOn w:val="TableNormal"/>
    <w:uiPriority w:val="43"/>
    <w:rsid w:val="00DF52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F52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DF52E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F52E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DF52EC"/>
    <w:pPr>
      <w:spacing w:after="0" w:line="240" w:lineRule="auto"/>
    </w:pPr>
    <w:rPr>
      <w:sz w:val="24"/>
    </w:rPr>
  </w:style>
  <w:style w:type="table" w:styleId="TableGridLight">
    <w:name w:val="Grid Table Light"/>
    <w:basedOn w:val="TableNormal"/>
    <w:uiPriority w:val="40"/>
    <w:rsid w:val="00DF52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kno-fv">
    <w:name w:val="kno-fv"/>
    <w:basedOn w:val="DefaultParagraphFont"/>
    <w:rsid w:val="00DF52EC"/>
  </w:style>
  <w:style w:type="paragraph" w:styleId="TOCHeading">
    <w:name w:val="TOC Heading"/>
    <w:basedOn w:val="Heading1"/>
    <w:next w:val="Normal"/>
    <w:uiPriority w:val="39"/>
    <w:unhideWhenUsed/>
    <w:qFormat/>
    <w:rsid w:val="00DF52EC"/>
    <w:pPr>
      <w:keepNext/>
      <w:keepLines/>
      <w:numPr>
        <w:numId w:val="14"/>
      </w:numPr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F52EC"/>
    <w:pPr>
      <w:tabs>
        <w:tab w:val="right" w:leader="dot" w:pos="863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F52EC"/>
    <w:pPr>
      <w:tabs>
        <w:tab w:val="right" w:leader="dot" w:pos="8630"/>
      </w:tabs>
      <w:spacing w:after="100"/>
      <w:ind w:left="216" w:right="432"/>
    </w:pPr>
  </w:style>
  <w:style w:type="paragraph" w:styleId="TOC3">
    <w:name w:val="toc 3"/>
    <w:basedOn w:val="Normal"/>
    <w:next w:val="Normal"/>
    <w:autoRedefine/>
    <w:uiPriority w:val="39"/>
    <w:unhideWhenUsed/>
    <w:rsid w:val="00DF52EC"/>
    <w:pPr>
      <w:tabs>
        <w:tab w:val="right" w:leader="dot" w:pos="8630"/>
      </w:tabs>
      <w:ind w:left="440"/>
    </w:p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DF52EC"/>
  </w:style>
  <w:style w:type="character" w:styleId="CommentReference">
    <w:name w:val="annotation reference"/>
    <w:basedOn w:val="DefaultParagraphFont"/>
    <w:uiPriority w:val="99"/>
    <w:semiHidden/>
    <w:unhideWhenUsed/>
    <w:rsid w:val="00DF52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2EC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2EC"/>
    <w:rPr>
      <w:sz w:val="24"/>
      <w:szCs w:val="24"/>
    </w:rPr>
  </w:style>
  <w:style w:type="paragraph" w:styleId="Revision">
    <w:name w:val="Revision"/>
    <w:hidden/>
    <w:uiPriority w:val="99"/>
    <w:semiHidden/>
    <w:rsid w:val="00DF52EC"/>
    <w:pPr>
      <w:spacing w:after="0" w:line="240" w:lineRule="auto"/>
    </w:pPr>
  </w:style>
  <w:style w:type="paragraph" w:customStyle="1" w:styleId="Caption1">
    <w:name w:val="Caption1"/>
    <w:basedOn w:val="Caption"/>
    <w:link w:val="captionChar0"/>
    <w:rsid w:val="00DF52EC"/>
    <w:pPr>
      <w:keepNext/>
      <w:spacing w:line="480" w:lineRule="auto"/>
    </w:pPr>
    <w:rPr>
      <w:i/>
      <w:szCs w:val="20"/>
    </w:rPr>
  </w:style>
  <w:style w:type="character" w:customStyle="1" w:styleId="captionChar0">
    <w:name w:val="caption Char"/>
    <w:basedOn w:val="CaptionChar"/>
    <w:link w:val="Caption1"/>
    <w:rsid w:val="00DF52EC"/>
    <w:rPr>
      <w:rFonts w:ascii="Times New Roman" w:hAnsi="Times New Roman"/>
      <w:i/>
      <w:iCs/>
      <w:color w:val="000000" w:themeColor="text1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2EC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DF52EC"/>
    <w:pPr>
      <w:spacing w:after="100" w:line="259" w:lineRule="auto"/>
      <w:ind w:left="660"/>
      <w:jc w:val="left"/>
    </w:pPr>
    <w:rPr>
      <w:rFonts w:eastAsiaTheme="minorEastAsia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DF52EC"/>
    <w:pPr>
      <w:spacing w:after="100" w:line="259" w:lineRule="auto"/>
      <w:ind w:left="880"/>
      <w:jc w:val="left"/>
    </w:pPr>
    <w:rPr>
      <w:rFonts w:eastAsiaTheme="minorEastAsia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DF52EC"/>
    <w:pPr>
      <w:spacing w:after="100" w:line="259" w:lineRule="auto"/>
      <w:ind w:left="1100"/>
      <w:jc w:val="left"/>
    </w:pPr>
    <w:rPr>
      <w:rFonts w:eastAsiaTheme="minorEastAsia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DF52EC"/>
    <w:pPr>
      <w:spacing w:after="100" w:line="259" w:lineRule="auto"/>
      <w:ind w:left="1320"/>
      <w:jc w:val="left"/>
    </w:pPr>
    <w:rPr>
      <w:rFonts w:eastAsiaTheme="minorEastAsia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DF52EC"/>
    <w:pPr>
      <w:spacing w:after="100" w:line="259" w:lineRule="auto"/>
      <w:ind w:left="1540"/>
      <w:jc w:val="left"/>
    </w:pPr>
    <w:rPr>
      <w:rFonts w:eastAsiaTheme="minorEastAsia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DF52EC"/>
    <w:pPr>
      <w:spacing w:after="100" w:line="259" w:lineRule="auto"/>
      <w:ind w:left="1760"/>
      <w:jc w:val="left"/>
    </w:pPr>
    <w:rPr>
      <w:rFonts w:eastAsiaTheme="minorEastAsia"/>
      <w:sz w:val="22"/>
    </w:rPr>
  </w:style>
  <w:style w:type="character" w:styleId="Strong">
    <w:name w:val="Strong"/>
    <w:basedOn w:val="DefaultParagraphFont"/>
    <w:uiPriority w:val="22"/>
    <w:qFormat/>
    <w:rsid w:val="00DF52EC"/>
    <w:rPr>
      <w:b/>
      <w:bCs/>
    </w:rPr>
  </w:style>
  <w:style w:type="character" w:customStyle="1" w:styleId="mo">
    <w:name w:val="mo"/>
    <w:basedOn w:val="DefaultParagraphFont"/>
    <w:rsid w:val="00DF52EC"/>
  </w:style>
  <w:style w:type="character" w:customStyle="1" w:styleId="mn">
    <w:name w:val="mn"/>
    <w:basedOn w:val="DefaultParagraphFont"/>
    <w:rsid w:val="00DF52EC"/>
  </w:style>
  <w:style w:type="character" w:customStyle="1" w:styleId="mi">
    <w:name w:val="mi"/>
    <w:basedOn w:val="DefaultParagraphFont"/>
    <w:rsid w:val="00DF52EC"/>
  </w:style>
  <w:style w:type="character" w:customStyle="1" w:styleId="mtext">
    <w:name w:val="mtext"/>
    <w:basedOn w:val="DefaultParagraphFont"/>
    <w:rsid w:val="00DF52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2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2EC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52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52E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DF52EC"/>
  </w:style>
  <w:style w:type="character" w:customStyle="1" w:styleId="named-content">
    <w:name w:val="named-content"/>
    <w:basedOn w:val="DefaultParagraphFont"/>
    <w:rsid w:val="00DF52EC"/>
  </w:style>
  <w:style w:type="character" w:styleId="FollowedHyperlink">
    <w:name w:val="FollowedHyperlink"/>
    <w:basedOn w:val="DefaultParagraphFont"/>
    <w:uiPriority w:val="99"/>
    <w:semiHidden/>
    <w:unhideWhenUsed/>
    <w:rsid w:val="00DF52EC"/>
    <w:rPr>
      <w:color w:val="954F72"/>
      <w:u w:val="single"/>
    </w:rPr>
  </w:style>
  <w:style w:type="paragraph" w:customStyle="1" w:styleId="msonormal0">
    <w:name w:val="msonormal"/>
    <w:basedOn w:val="Normal"/>
    <w:rsid w:val="00DF52E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</w:rPr>
  </w:style>
  <w:style w:type="paragraph" w:customStyle="1" w:styleId="xl65">
    <w:name w:val="xl65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DF52E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3">
    <w:name w:val="xl73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4">
    <w:name w:val="xl74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5">
    <w:name w:val="xl75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6">
    <w:name w:val="xl76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7">
    <w:name w:val="xl77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8">
    <w:name w:val="xl78"/>
    <w:basedOn w:val="Normal"/>
    <w:rsid w:val="00DF52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9">
    <w:name w:val="xl79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0">
    <w:name w:val="xl80"/>
    <w:basedOn w:val="Normal"/>
    <w:rsid w:val="00DF52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1">
    <w:name w:val="xl81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2">
    <w:name w:val="xl82"/>
    <w:basedOn w:val="Normal"/>
    <w:rsid w:val="00DF52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3">
    <w:name w:val="xl83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4">
    <w:name w:val="xl84"/>
    <w:basedOn w:val="Normal"/>
    <w:rsid w:val="00DF52E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5">
    <w:name w:val="xl85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6">
    <w:name w:val="xl86"/>
    <w:basedOn w:val="Normal"/>
    <w:rsid w:val="00DF52E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7">
    <w:name w:val="xl87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88">
    <w:name w:val="xl88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89">
    <w:name w:val="xl89"/>
    <w:basedOn w:val="Normal"/>
    <w:rsid w:val="00DF52E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0">
    <w:name w:val="xl90"/>
    <w:basedOn w:val="Normal"/>
    <w:rsid w:val="00DF52E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91">
    <w:name w:val="xl91"/>
    <w:basedOn w:val="Normal"/>
    <w:rsid w:val="00DF52E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2">
    <w:name w:val="xl92"/>
    <w:basedOn w:val="Normal"/>
    <w:rsid w:val="00DF52E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3">
    <w:name w:val="xl93"/>
    <w:basedOn w:val="Normal"/>
    <w:rsid w:val="00DF52E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4">
    <w:name w:val="xl94"/>
    <w:basedOn w:val="Normal"/>
    <w:rsid w:val="00DF52E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5">
    <w:name w:val="xl95"/>
    <w:basedOn w:val="Normal"/>
    <w:rsid w:val="00DF52E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6">
    <w:name w:val="xl96"/>
    <w:basedOn w:val="Normal"/>
    <w:rsid w:val="00DF52E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97">
    <w:name w:val="xl97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98">
    <w:name w:val="xl98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99">
    <w:name w:val="xl99"/>
    <w:basedOn w:val="Normal"/>
    <w:rsid w:val="00DF52E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00">
    <w:name w:val="xl100"/>
    <w:basedOn w:val="Normal"/>
    <w:rsid w:val="00DF52E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1">
    <w:name w:val="xl101"/>
    <w:basedOn w:val="Normal"/>
    <w:rsid w:val="00DF52E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2">
    <w:name w:val="xl102"/>
    <w:basedOn w:val="Normal"/>
    <w:rsid w:val="00DF52E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03">
    <w:name w:val="xl103"/>
    <w:basedOn w:val="Normal"/>
    <w:rsid w:val="00DF52E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04">
    <w:name w:val="xl104"/>
    <w:basedOn w:val="Normal"/>
    <w:rsid w:val="00DF52EC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5">
    <w:name w:val="xl105"/>
    <w:basedOn w:val="Normal"/>
    <w:rsid w:val="00DF52EC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06">
    <w:name w:val="xl106"/>
    <w:basedOn w:val="Normal"/>
    <w:rsid w:val="00DF52EC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7">
    <w:name w:val="xl107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8">
    <w:name w:val="xl108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09">
    <w:name w:val="xl109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0">
    <w:name w:val="xl110"/>
    <w:basedOn w:val="Normal"/>
    <w:rsid w:val="00DF52E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1">
    <w:name w:val="xl111"/>
    <w:basedOn w:val="Normal"/>
    <w:rsid w:val="00DF52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2">
    <w:name w:val="xl112"/>
    <w:basedOn w:val="Normal"/>
    <w:rsid w:val="00DF52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3">
    <w:name w:val="xl113"/>
    <w:basedOn w:val="Normal"/>
    <w:rsid w:val="00DF52E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4">
    <w:name w:val="xl114"/>
    <w:basedOn w:val="Normal"/>
    <w:rsid w:val="00DF52E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5">
    <w:name w:val="xl115"/>
    <w:basedOn w:val="Normal"/>
    <w:rsid w:val="00DF52E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6">
    <w:name w:val="xl116"/>
    <w:basedOn w:val="Normal"/>
    <w:rsid w:val="00DF52E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17">
    <w:name w:val="xl117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18">
    <w:name w:val="xl118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19">
    <w:name w:val="xl119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0">
    <w:name w:val="xl120"/>
    <w:basedOn w:val="Normal"/>
    <w:rsid w:val="00DF52E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1">
    <w:name w:val="xl121"/>
    <w:basedOn w:val="Normal"/>
    <w:rsid w:val="00DF52E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2">
    <w:name w:val="xl122"/>
    <w:basedOn w:val="Normal"/>
    <w:rsid w:val="00DF52E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3">
    <w:name w:val="xl123"/>
    <w:basedOn w:val="Normal"/>
    <w:rsid w:val="00DF52E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4">
    <w:name w:val="xl124"/>
    <w:basedOn w:val="Normal"/>
    <w:rsid w:val="00DF52E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5">
    <w:name w:val="xl125"/>
    <w:basedOn w:val="Normal"/>
    <w:rsid w:val="00DF52E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6">
    <w:name w:val="xl126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7">
    <w:name w:val="xl127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28">
    <w:name w:val="xl128"/>
    <w:basedOn w:val="Normal"/>
    <w:rsid w:val="00DF52EC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9">
    <w:name w:val="xl129"/>
    <w:basedOn w:val="Normal"/>
    <w:rsid w:val="00DF52E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0">
    <w:name w:val="xl130"/>
    <w:basedOn w:val="Normal"/>
    <w:rsid w:val="00DF52EC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1">
    <w:name w:val="xl131"/>
    <w:basedOn w:val="Normal"/>
    <w:rsid w:val="00DF52E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2">
    <w:name w:val="xl132"/>
    <w:basedOn w:val="Normal"/>
    <w:rsid w:val="00DF52EC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3">
    <w:name w:val="xl133"/>
    <w:basedOn w:val="Normal"/>
    <w:rsid w:val="00DF52EC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4">
    <w:name w:val="xl134"/>
    <w:basedOn w:val="Normal"/>
    <w:rsid w:val="00DF52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35">
    <w:name w:val="xl135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36">
    <w:name w:val="xl136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37">
    <w:name w:val="xl137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38">
    <w:name w:val="xl138"/>
    <w:basedOn w:val="Normal"/>
    <w:rsid w:val="00DF52EC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39">
    <w:name w:val="xl139"/>
    <w:basedOn w:val="Normal"/>
    <w:rsid w:val="00DF52EC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0">
    <w:name w:val="xl140"/>
    <w:basedOn w:val="Normal"/>
    <w:rsid w:val="00DF52E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41">
    <w:name w:val="xl141"/>
    <w:basedOn w:val="Normal"/>
    <w:rsid w:val="00DF52E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2">
    <w:name w:val="xl142"/>
    <w:basedOn w:val="Normal"/>
    <w:rsid w:val="00DF52E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3">
    <w:name w:val="xl143"/>
    <w:basedOn w:val="Normal"/>
    <w:rsid w:val="00DF52EC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4">
    <w:name w:val="xl144"/>
    <w:basedOn w:val="Normal"/>
    <w:rsid w:val="00DF52E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145">
    <w:name w:val="xl145"/>
    <w:basedOn w:val="Normal"/>
    <w:rsid w:val="00DF52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6">
    <w:name w:val="xl146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7">
    <w:name w:val="xl147"/>
    <w:basedOn w:val="Normal"/>
    <w:rsid w:val="00DF52E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8">
    <w:name w:val="xl148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49">
    <w:name w:val="xl149"/>
    <w:basedOn w:val="Normal"/>
    <w:rsid w:val="00DF52E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150">
    <w:name w:val="xl150"/>
    <w:basedOn w:val="Normal"/>
    <w:rsid w:val="00DF52E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51">
    <w:name w:val="xl151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52">
    <w:name w:val="xl152"/>
    <w:basedOn w:val="Normal"/>
    <w:rsid w:val="00DF52EC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53">
    <w:name w:val="xl153"/>
    <w:basedOn w:val="Normal"/>
    <w:rsid w:val="00DF52E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154">
    <w:name w:val="xl154"/>
    <w:basedOn w:val="Normal"/>
    <w:rsid w:val="00DF52E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</w:rPr>
  </w:style>
  <w:style w:type="paragraph" w:customStyle="1" w:styleId="xl155">
    <w:name w:val="xl155"/>
    <w:basedOn w:val="Normal"/>
    <w:rsid w:val="00DF52E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F52EC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DF52EC"/>
  </w:style>
  <w:style w:type="table" w:customStyle="1" w:styleId="TableGrid1">
    <w:name w:val="Table Grid1"/>
    <w:basedOn w:val="TableNormal"/>
    <w:next w:val="TableGrid"/>
    <w:uiPriority w:val="39"/>
    <w:rsid w:val="00DF5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DF52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F52E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DF52EC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DF52EC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DF52EC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xl63">
    <w:name w:val="xl63"/>
    <w:basedOn w:val="Normal"/>
    <w:rsid w:val="00DF52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F52E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715</Words>
  <Characters>977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adshaw</dc:creator>
  <cp:keywords/>
  <dc:description/>
  <cp:lastModifiedBy>David Bradshaw</cp:lastModifiedBy>
  <cp:revision>1</cp:revision>
  <dcterms:created xsi:type="dcterms:W3CDTF">2020-07-04T17:19:00Z</dcterms:created>
  <dcterms:modified xsi:type="dcterms:W3CDTF">2020-07-04T17:30:00Z</dcterms:modified>
</cp:coreProperties>
</file>